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972" w:type="dxa"/>
        <w:tblLook w:val="04A0" w:firstRow="1" w:lastRow="0" w:firstColumn="1" w:lastColumn="0" w:noHBand="0" w:noVBand="1"/>
      </w:tblPr>
      <w:tblGrid>
        <w:gridCol w:w="1234"/>
        <w:gridCol w:w="978"/>
        <w:gridCol w:w="1185"/>
        <w:gridCol w:w="698"/>
        <w:gridCol w:w="495"/>
        <w:gridCol w:w="88"/>
        <w:gridCol w:w="329"/>
        <w:gridCol w:w="83"/>
        <w:gridCol w:w="1001"/>
        <w:gridCol w:w="1134"/>
        <w:gridCol w:w="1164"/>
        <w:gridCol w:w="583"/>
      </w:tblGrid>
      <w:tr w:rsidR="000B2A07" w:rsidRPr="000B2A07" w14:paraId="3D10CB59" w14:textId="77777777" w:rsidTr="00D01951">
        <w:trPr>
          <w:trHeight w:val="248"/>
        </w:trPr>
        <w:tc>
          <w:tcPr>
            <w:tcW w:w="1234" w:type="dxa"/>
            <w:vMerge w:val="restart"/>
            <w:tcBorders>
              <w:bottom w:val="nil"/>
              <w:right w:val="nil"/>
            </w:tcBorders>
          </w:tcPr>
          <w:p w14:paraId="53ABBE86" w14:textId="51B57114" w:rsidR="000B2A07" w:rsidRPr="00F76549" w:rsidRDefault="000B2A07" w:rsidP="001E0C25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g Rank (Mantel-Cox)</w:t>
            </w:r>
          </w:p>
        </w:tc>
        <w:tc>
          <w:tcPr>
            <w:tcW w:w="335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21407CF" w14:textId="5BE3CACE" w:rsidR="000B2A07" w:rsidRPr="00F76549" w:rsidRDefault="000B2A07" w:rsidP="000B2A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DFS</w:t>
            </w:r>
          </w:p>
        </w:tc>
        <w:tc>
          <w:tcPr>
            <w:tcW w:w="500" w:type="dxa"/>
            <w:gridSpan w:val="3"/>
            <w:tcBorders>
              <w:left w:val="nil"/>
              <w:bottom w:val="nil"/>
              <w:right w:val="nil"/>
            </w:tcBorders>
          </w:tcPr>
          <w:p w14:paraId="551E27F1" w14:textId="77777777" w:rsidR="000B2A07" w:rsidRPr="00F76549" w:rsidRDefault="000B2A07" w:rsidP="000B2A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82" w:type="dxa"/>
            <w:gridSpan w:val="4"/>
            <w:tcBorders>
              <w:left w:val="nil"/>
              <w:bottom w:val="single" w:sz="4" w:space="0" w:color="auto"/>
            </w:tcBorders>
          </w:tcPr>
          <w:p w14:paraId="4AE7E389" w14:textId="23C1992D" w:rsidR="000B2A07" w:rsidRPr="00F76549" w:rsidRDefault="000B2A07" w:rsidP="000B2A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OS</w:t>
            </w:r>
          </w:p>
        </w:tc>
      </w:tr>
      <w:tr w:rsidR="000B2A07" w:rsidRPr="000B2A07" w14:paraId="231E711D" w14:textId="77777777" w:rsidTr="00D01951">
        <w:trPr>
          <w:trHeight w:val="248"/>
        </w:trPr>
        <w:tc>
          <w:tcPr>
            <w:tcW w:w="12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097BF50" w14:textId="77777777" w:rsidR="000B2A07" w:rsidRPr="00F76549" w:rsidRDefault="000B2A07" w:rsidP="001E0C25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31290" w14:textId="18464C24" w:rsidR="000B2A07" w:rsidRPr="00F76549" w:rsidRDefault="000B2A07" w:rsidP="00860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18336" w14:textId="77777777" w:rsidR="000B2A07" w:rsidRPr="00F76549" w:rsidRDefault="000B2A07" w:rsidP="0086019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38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3C087D" w14:textId="00EF252B" w:rsidR="000B2A07" w:rsidRPr="00F76549" w:rsidRDefault="000B2A07" w:rsidP="00860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F76549" w14:paraId="6BF55F42" w14:textId="77777777" w:rsidTr="00D01951">
        <w:tc>
          <w:tcPr>
            <w:tcW w:w="1234" w:type="dxa"/>
            <w:tcBorders>
              <w:bottom w:val="nil"/>
              <w:right w:val="nil"/>
            </w:tcBorders>
          </w:tcPr>
          <w:p w14:paraId="4855E13C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418BE2C2" w14:textId="6635F9F6" w:rsidR="00F76549" w:rsidRPr="00F76549" w:rsidRDefault="00F76549" w:rsidP="00F76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CRT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E8701BF" w14:textId="23C25228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gery-alon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122A1425" w14:textId="06B359E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T</w:t>
            </w:r>
          </w:p>
        </w:tc>
        <w:tc>
          <w:tcPr>
            <w:tcW w:w="583" w:type="dxa"/>
            <w:gridSpan w:val="2"/>
            <w:tcBorders>
              <w:left w:val="nil"/>
              <w:bottom w:val="nil"/>
              <w:right w:val="nil"/>
            </w:tcBorders>
          </w:tcPr>
          <w:p w14:paraId="735386D0" w14:textId="11A4DBB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RT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</w:tcPr>
          <w:p w14:paraId="302AAA99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84" w:type="dxa"/>
            <w:gridSpan w:val="2"/>
            <w:tcBorders>
              <w:left w:val="nil"/>
              <w:bottom w:val="nil"/>
              <w:right w:val="nil"/>
            </w:tcBorders>
          </w:tcPr>
          <w:p w14:paraId="34B058DA" w14:textId="169A64B9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CR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4D6C79" w14:textId="795F4C65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gery-alone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7E8F42D" w14:textId="7A59E06B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T</w:t>
            </w:r>
          </w:p>
        </w:tc>
        <w:tc>
          <w:tcPr>
            <w:tcW w:w="583" w:type="dxa"/>
            <w:tcBorders>
              <w:left w:val="nil"/>
              <w:bottom w:val="nil"/>
            </w:tcBorders>
          </w:tcPr>
          <w:p w14:paraId="1EEC57EA" w14:textId="65036134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RT</w:t>
            </w:r>
          </w:p>
        </w:tc>
      </w:tr>
      <w:tr w:rsidR="00F76549" w14:paraId="6D8EF2D9" w14:textId="77777777" w:rsidTr="00D01951"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3F544A1B" w14:textId="2EA41C1D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CR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E2E849" w14:textId="47705BED" w:rsidR="00F76549" w:rsidRPr="00F76549" w:rsidRDefault="00F76549" w:rsidP="00F7654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4F60AB8" w14:textId="4914DE5E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</w:t>
            </w:r>
            <w:r>
              <w:rPr>
                <w:color w:val="000000" w:themeColor="text1"/>
                <w:sz w:val="15"/>
                <w:szCs w:val="15"/>
              </w:rPr>
              <w:t>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52CB243" w14:textId="4F8A6024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F82B6" w14:textId="428D30A0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85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91B9A48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FDBCB" w14:textId="0DBE3228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FE35A" w14:textId="3F937394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08EB11C" w14:textId="72F3761B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 w:rsidR="00D01951">
              <w:rPr>
                <w:color w:val="000000" w:themeColor="text1"/>
                <w:sz w:val="15"/>
                <w:szCs w:val="15"/>
              </w:rPr>
              <w:t>2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</w:tcBorders>
          </w:tcPr>
          <w:p w14:paraId="1D2D4A7A" w14:textId="6116E781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7</w:t>
            </w:r>
            <w:r w:rsidR="00D01951">
              <w:rPr>
                <w:color w:val="000000" w:themeColor="text1"/>
                <w:sz w:val="15"/>
                <w:szCs w:val="15"/>
              </w:rPr>
              <w:t>5</w:t>
            </w:r>
            <w:r w:rsidRPr="00F76549">
              <w:rPr>
                <w:color w:val="000000" w:themeColor="text1"/>
                <w:sz w:val="15"/>
                <w:szCs w:val="15"/>
              </w:rPr>
              <w:t>6</w:t>
            </w:r>
          </w:p>
        </w:tc>
      </w:tr>
      <w:tr w:rsidR="00F76549" w14:paraId="4B7CABB7" w14:textId="77777777" w:rsidTr="00D01951"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7946192B" w14:textId="253BC95D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gery-al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67C217" w14:textId="16C3FF0D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</w:t>
            </w:r>
            <w:r>
              <w:rPr>
                <w:color w:val="000000" w:themeColor="text1"/>
                <w:sz w:val="15"/>
                <w:szCs w:val="15"/>
              </w:rPr>
              <w:t>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78DE597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60B2410" w14:textId="723943CA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1</w:t>
            </w:r>
            <w:r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34378" w14:textId="55EB163E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0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525F515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32D9C" w14:textId="4D04CD3F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9AA10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9C896D2" w14:textId="786EC048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8</w:t>
            </w:r>
            <w:r w:rsidR="00D01951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</w:tcBorders>
          </w:tcPr>
          <w:p w14:paraId="3F4EC231" w14:textId="174AECA2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 w:rsidR="00D01951">
              <w:rPr>
                <w:color w:val="000000" w:themeColor="text1"/>
                <w:sz w:val="15"/>
                <w:szCs w:val="15"/>
              </w:rPr>
              <w:t>395</w:t>
            </w:r>
          </w:p>
        </w:tc>
      </w:tr>
      <w:tr w:rsidR="00F76549" w14:paraId="504AB645" w14:textId="77777777" w:rsidTr="00D01951"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078113D9" w14:textId="4353AA13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3516E2" w14:textId="266159B5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BBA4B4" w14:textId="4DDD7ACF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1</w:t>
            </w:r>
            <w:r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15313E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F02AB" w14:textId="31B2D222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31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CD5BECB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E44A3" w14:textId="6230E93D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BF942" w14:textId="4BBF6DBC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8</w:t>
            </w:r>
            <w:r w:rsidR="00D01951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CEE137E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</w:tcBorders>
          </w:tcPr>
          <w:p w14:paraId="746E8E01" w14:textId="49095BAB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 w:rsidR="00D01951">
              <w:rPr>
                <w:color w:val="000000" w:themeColor="text1"/>
                <w:sz w:val="15"/>
                <w:szCs w:val="15"/>
              </w:rPr>
              <w:t>425</w:t>
            </w:r>
          </w:p>
        </w:tc>
      </w:tr>
      <w:tr w:rsidR="00F76549" w14:paraId="17E566D4" w14:textId="77777777" w:rsidTr="00D01951">
        <w:tc>
          <w:tcPr>
            <w:tcW w:w="1234" w:type="dxa"/>
            <w:tcBorders>
              <w:top w:val="nil"/>
              <w:right w:val="nil"/>
            </w:tcBorders>
          </w:tcPr>
          <w:p w14:paraId="5D3F6349" w14:textId="7BB06F7F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RT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5BB34B4A" w14:textId="748F9259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85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85C3D4A" w14:textId="2A766E24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00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25417857" w14:textId="253EB89E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317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right w:val="nil"/>
            </w:tcBorders>
          </w:tcPr>
          <w:p w14:paraId="5BB266EA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</w:tcPr>
          <w:p w14:paraId="17D2DAF2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right w:val="nil"/>
            </w:tcBorders>
          </w:tcPr>
          <w:p w14:paraId="66CB4D57" w14:textId="220455A0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7</w:t>
            </w:r>
            <w:r>
              <w:rPr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62DD45" w14:textId="25AF1F49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 w:rsidR="00D01951">
              <w:rPr>
                <w:color w:val="000000" w:themeColor="text1"/>
                <w:sz w:val="15"/>
                <w:szCs w:val="15"/>
              </w:rPr>
              <w:t>39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048592E" w14:textId="57B35648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color w:val="000000" w:themeColor="text1"/>
                <w:sz w:val="15"/>
                <w:szCs w:val="15"/>
              </w:rPr>
              <w:t>.</w:t>
            </w:r>
            <w:r w:rsidR="00D01951">
              <w:rPr>
                <w:color w:val="000000" w:themeColor="text1"/>
                <w:sz w:val="15"/>
                <w:szCs w:val="15"/>
              </w:rPr>
              <w:t>425</w:t>
            </w:r>
          </w:p>
        </w:tc>
        <w:tc>
          <w:tcPr>
            <w:tcW w:w="583" w:type="dxa"/>
            <w:tcBorders>
              <w:top w:val="nil"/>
              <w:left w:val="nil"/>
            </w:tcBorders>
          </w:tcPr>
          <w:p w14:paraId="62920C0E" w14:textId="77777777" w:rsidR="00F76549" w:rsidRPr="00F76549" w:rsidRDefault="00F76549" w:rsidP="00285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D120C" w14:paraId="130FA0F6" w14:textId="77777777" w:rsidTr="00F76549">
        <w:tc>
          <w:tcPr>
            <w:tcW w:w="8972" w:type="dxa"/>
            <w:gridSpan w:val="12"/>
          </w:tcPr>
          <w:p w14:paraId="5FCE93F9" w14:textId="0F6D1ABB" w:rsidR="00CD120C" w:rsidRPr="00F76549" w:rsidRDefault="002D3AC5" w:rsidP="00CD120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able </w:t>
            </w:r>
            <w:r w:rsidR="00F30BC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  <w:r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Pr="00F7654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D0195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>Abbreviations:</w:t>
            </w:r>
            <w:r w:rsidR="00CD120C"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DFS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 xml:space="preserve">, disease-free </w:t>
            </w:r>
            <w:proofErr w:type="gramStart"/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>survival ;</w:t>
            </w:r>
            <w:r w:rsidR="00CD120C"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</w:t>
            </w:r>
            <w:proofErr w:type="gramEnd"/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 xml:space="preserve">, overall survival; </w:t>
            </w:r>
            <w:r w:rsidR="00CD120C"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RT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 xml:space="preserve">, neoadjuvant chemoradiotherapy and surgery plus adjuvant chemotherapy; </w:t>
            </w:r>
            <w:r w:rsidR="00CD120C"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CT</w:t>
            </w:r>
            <w:r w:rsidR="00CD120C" w:rsidRPr="00F76549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 xml:space="preserve"> surgery plus postoperative chemotherapy</w:t>
            </w:r>
            <w:r w:rsidR="00CD120C" w:rsidRPr="00F76549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D120C" w:rsidRPr="00F765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CRT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>, surgery plus postoperative</w:t>
            </w:r>
            <w:r w:rsidR="00CD120C" w:rsidRPr="00F7654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D120C" w:rsidRPr="00F76549">
              <w:rPr>
                <w:rFonts w:ascii="Times New Roman" w:hAnsi="Times New Roman" w:cs="Times New Roman"/>
                <w:sz w:val="15"/>
                <w:szCs w:val="15"/>
              </w:rPr>
              <w:t>chemoradiotherapy.</w:t>
            </w:r>
          </w:p>
        </w:tc>
      </w:tr>
    </w:tbl>
    <w:p w14:paraId="3E7333E6" w14:textId="77777777" w:rsidR="004F1523" w:rsidRPr="00F30BC9" w:rsidRDefault="00F30BC9"/>
    <w:sectPr w:rsidR="004F1523" w:rsidRPr="00F30BC9" w:rsidSect="004C568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25"/>
    <w:rsid w:val="00015053"/>
    <w:rsid w:val="000155E3"/>
    <w:rsid w:val="00017379"/>
    <w:rsid w:val="0003351D"/>
    <w:rsid w:val="0004340D"/>
    <w:rsid w:val="00045092"/>
    <w:rsid w:val="00053432"/>
    <w:rsid w:val="00092B0B"/>
    <w:rsid w:val="000B2A07"/>
    <w:rsid w:val="000D7A78"/>
    <w:rsid w:val="000F1408"/>
    <w:rsid w:val="001010E0"/>
    <w:rsid w:val="00116D37"/>
    <w:rsid w:val="00125F56"/>
    <w:rsid w:val="00153944"/>
    <w:rsid w:val="00164983"/>
    <w:rsid w:val="00175009"/>
    <w:rsid w:val="00183114"/>
    <w:rsid w:val="0018348A"/>
    <w:rsid w:val="001957DE"/>
    <w:rsid w:val="001964F9"/>
    <w:rsid w:val="001A2C0E"/>
    <w:rsid w:val="001B45C3"/>
    <w:rsid w:val="001B6D60"/>
    <w:rsid w:val="001B6F98"/>
    <w:rsid w:val="001E0C25"/>
    <w:rsid w:val="001E69D7"/>
    <w:rsid w:val="00210FB1"/>
    <w:rsid w:val="00223462"/>
    <w:rsid w:val="00232E50"/>
    <w:rsid w:val="00241C40"/>
    <w:rsid w:val="0025240A"/>
    <w:rsid w:val="00260A64"/>
    <w:rsid w:val="00264768"/>
    <w:rsid w:val="00285DFC"/>
    <w:rsid w:val="00290EB0"/>
    <w:rsid w:val="002A5209"/>
    <w:rsid w:val="002D3AC5"/>
    <w:rsid w:val="002D73CC"/>
    <w:rsid w:val="002D791C"/>
    <w:rsid w:val="002F4F63"/>
    <w:rsid w:val="00312CCB"/>
    <w:rsid w:val="00320D6F"/>
    <w:rsid w:val="0033151A"/>
    <w:rsid w:val="003665B5"/>
    <w:rsid w:val="00375158"/>
    <w:rsid w:val="00391A32"/>
    <w:rsid w:val="00394510"/>
    <w:rsid w:val="003D3915"/>
    <w:rsid w:val="003E1641"/>
    <w:rsid w:val="003E64C5"/>
    <w:rsid w:val="00421577"/>
    <w:rsid w:val="0044016C"/>
    <w:rsid w:val="004772AB"/>
    <w:rsid w:val="004809E0"/>
    <w:rsid w:val="00480F5C"/>
    <w:rsid w:val="0048196A"/>
    <w:rsid w:val="004B313E"/>
    <w:rsid w:val="004C1889"/>
    <w:rsid w:val="004C5686"/>
    <w:rsid w:val="00501E4C"/>
    <w:rsid w:val="0050727C"/>
    <w:rsid w:val="00513107"/>
    <w:rsid w:val="00551105"/>
    <w:rsid w:val="00553501"/>
    <w:rsid w:val="00560D16"/>
    <w:rsid w:val="00580F12"/>
    <w:rsid w:val="00584AA1"/>
    <w:rsid w:val="00594C51"/>
    <w:rsid w:val="005C4A0C"/>
    <w:rsid w:val="005C727D"/>
    <w:rsid w:val="005C745D"/>
    <w:rsid w:val="00611519"/>
    <w:rsid w:val="00611638"/>
    <w:rsid w:val="0062503D"/>
    <w:rsid w:val="006716DA"/>
    <w:rsid w:val="00691F8F"/>
    <w:rsid w:val="006C0E1F"/>
    <w:rsid w:val="0071728F"/>
    <w:rsid w:val="00726E47"/>
    <w:rsid w:val="00744260"/>
    <w:rsid w:val="00774244"/>
    <w:rsid w:val="00786287"/>
    <w:rsid w:val="007A26D2"/>
    <w:rsid w:val="007D7D2B"/>
    <w:rsid w:val="007E1AFE"/>
    <w:rsid w:val="00810C0A"/>
    <w:rsid w:val="00813CFA"/>
    <w:rsid w:val="0081696C"/>
    <w:rsid w:val="008212C4"/>
    <w:rsid w:val="008365E0"/>
    <w:rsid w:val="008417EE"/>
    <w:rsid w:val="00860197"/>
    <w:rsid w:val="008729EC"/>
    <w:rsid w:val="008A28E3"/>
    <w:rsid w:val="008B1CFA"/>
    <w:rsid w:val="008F0FEC"/>
    <w:rsid w:val="009114E6"/>
    <w:rsid w:val="0092178A"/>
    <w:rsid w:val="00940368"/>
    <w:rsid w:val="0095073A"/>
    <w:rsid w:val="009B7067"/>
    <w:rsid w:val="009D7F43"/>
    <w:rsid w:val="00A1533E"/>
    <w:rsid w:val="00A23725"/>
    <w:rsid w:val="00A24270"/>
    <w:rsid w:val="00A24581"/>
    <w:rsid w:val="00A63F41"/>
    <w:rsid w:val="00A71D50"/>
    <w:rsid w:val="00A77B74"/>
    <w:rsid w:val="00A81E8A"/>
    <w:rsid w:val="00AA3AF9"/>
    <w:rsid w:val="00AA5DF0"/>
    <w:rsid w:val="00AB050E"/>
    <w:rsid w:val="00AB32EF"/>
    <w:rsid w:val="00AB6F24"/>
    <w:rsid w:val="00AD447A"/>
    <w:rsid w:val="00B20B26"/>
    <w:rsid w:val="00B229FC"/>
    <w:rsid w:val="00B71C96"/>
    <w:rsid w:val="00B8351C"/>
    <w:rsid w:val="00B94FBF"/>
    <w:rsid w:val="00BB3694"/>
    <w:rsid w:val="00BC0982"/>
    <w:rsid w:val="00BC4BF2"/>
    <w:rsid w:val="00BE6B72"/>
    <w:rsid w:val="00C064F1"/>
    <w:rsid w:val="00C675DF"/>
    <w:rsid w:val="00C70BC6"/>
    <w:rsid w:val="00C936A4"/>
    <w:rsid w:val="00CA4516"/>
    <w:rsid w:val="00CA54AE"/>
    <w:rsid w:val="00CA5B78"/>
    <w:rsid w:val="00CB1A59"/>
    <w:rsid w:val="00CB2138"/>
    <w:rsid w:val="00CC1327"/>
    <w:rsid w:val="00CC1A67"/>
    <w:rsid w:val="00CC5BDF"/>
    <w:rsid w:val="00CD120C"/>
    <w:rsid w:val="00CF0D25"/>
    <w:rsid w:val="00D01951"/>
    <w:rsid w:val="00D067E2"/>
    <w:rsid w:val="00D47D50"/>
    <w:rsid w:val="00D75498"/>
    <w:rsid w:val="00D82C52"/>
    <w:rsid w:val="00D90354"/>
    <w:rsid w:val="00D928B0"/>
    <w:rsid w:val="00D96D8E"/>
    <w:rsid w:val="00DC0F80"/>
    <w:rsid w:val="00DC381C"/>
    <w:rsid w:val="00DE3C13"/>
    <w:rsid w:val="00E01575"/>
    <w:rsid w:val="00E113E1"/>
    <w:rsid w:val="00E4208A"/>
    <w:rsid w:val="00E56AFA"/>
    <w:rsid w:val="00E60D5D"/>
    <w:rsid w:val="00E673F0"/>
    <w:rsid w:val="00E91C65"/>
    <w:rsid w:val="00EB7E53"/>
    <w:rsid w:val="00ED4245"/>
    <w:rsid w:val="00F05B78"/>
    <w:rsid w:val="00F05DDF"/>
    <w:rsid w:val="00F1277F"/>
    <w:rsid w:val="00F30BC9"/>
    <w:rsid w:val="00F76549"/>
    <w:rsid w:val="00F8475C"/>
    <w:rsid w:val="00FA4EE9"/>
    <w:rsid w:val="00FB4106"/>
    <w:rsid w:val="00FD18AE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1E9A"/>
  <w14:defaultImageDpi w14:val="32767"/>
  <w15:chartTrackingRefBased/>
  <w15:docId w15:val="{CCBCDB8C-910B-0644-B53B-082A1561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10808895@qq.com</dc:creator>
  <cp:keywords/>
  <dc:description/>
  <cp:lastModifiedBy>2810808895@qq.com</cp:lastModifiedBy>
  <cp:revision>4</cp:revision>
  <dcterms:created xsi:type="dcterms:W3CDTF">2021-10-07T13:29:00Z</dcterms:created>
  <dcterms:modified xsi:type="dcterms:W3CDTF">2021-10-07T13:45:00Z</dcterms:modified>
</cp:coreProperties>
</file>